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9329F" w14:textId="65593A33" w:rsidR="005965A7" w:rsidRPr="00E7423A" w:rsidRDefault="003075AE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1D0154" w:rsidRPr="00E7423A">
        <w:rPr>
          <w:rFonts w:ascii="Arial" w:hAnsi="Arial" w:cs="Arial"/>
          <w:b/>
          <w:sz w:val="24"/>
          <w:szCs w:val="24"/>
          <w:lang w:val="en-US"/>
        </w:rPr>
        <w:t>Table</w:t>
      </w:r>
      <w:bookmarkStart w:id="0" w:name="_GoBack"/>
      <w:bookmarkEnd w:id="0"/>
      <w:r w:rsidR="001D0154" w:rsidRPr="00E7423A">
        <w:rPr>
          <w:rFonts w:ascii="Arial" w:hAnsi="Arial" w:cs="Arial"/>
          <w:b/>
          <w:sz w:val="24"/>
          <w:szCs w:val="24"/>
          <w:lang w:val="en-US"/>
        </w:rPr>
        <w:t xml:space="preserve">. Strains </w:t>
      </w:r>
      <w:r w:rsidR="00AD7938" w:rsidRPr="00E7423A">
        <w:rPr>
          <w:rFonts w:ascii="Arial" w:hAnsi="Arial" w:cs="Arial"/>
          <w:b/>
          <w:sz w:val="24"/>
          <w:szCs w:val="24"/>
          <w:lang w:val="en-US"/>
        </w:rPr>
        <w:t xml:space="preserve">and plasmids </w:t>
      </w:r>
      <w:r w:rsidR="001D0154" w:rsidRPr="00E7423A">
        <w:rPr>
          <w:rFonts w:ascii="Arial" w:hAnsi="Arial" w:cs="Arial"/>
          <w:b/>
          <w:sz w:val="24"/>
          <w:szCs w:val="24"/>
          <w:lang w:val="en-US"/>
        </w:rPr>
        <w:t>used in this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58"/>
        <w:gridCol w:w="1281"/>
        <w:gridCol w:w="2989"/>
        <w:gridCol w:w="2300"/>
      </w:tblGrid>
      <w:tr w:rsidR="001D0154" w:rsidRPr="00E7423A" w14:paraId="486AB14A" w14:textId="77777777" w:rsidTr="001D0154">
        <w:tc>
          <w:tcPr>
            <w:tcW w:w="2258" w:type="dxa"/>
          </w:tcPr>
          <w:p w14:paraId="6717B296" w14:textId="77777777" w:rsidR="001D0154" w:rsidRPr="00E7423A" w:rsidRDefault="001D0154" w:rsidP="000467D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b/>
                <w:sz w:val="24"/>
                <w:szCs w:val="24"/>
                <w:lang w:val="en-US"/>
              </w:rPr>
              <w:t>Strain name</w:t>
            </w:r>
          </w:p>
        </w:tc>
        <w:tc>
          <w:tcPr>
            <w:tcW w:w="1281" w:type="dxa"/>
          </w:tcPr>
          <w:p w14:paraId="132B0082" w14:textId="77777777" w:rsidR="001D0154" w:rsidRPr="00E7423A" w:rsidRDefault="001D0154" w:rsidP="000467D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e</w:t>
            </w:r>
            <w:r w:rsidR="00FE6CD1" w:rsidRPr="00E7423A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2989" w:type="dxa"/>
          </w:tcPr>
          <w:p w14:paraId="73BF30CC" w14:textId="77777777" w:rsidR="001D0154" w:rsidRPr="00E7423A" w:rsidRDefault="001D0154" w:rsidP="000467D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b/>
                <w:sz w:val="24"/>
                <w:szCs w:val="24"/>
                <w:lang w:val="en-US"/>
              </w:rPr>
              <w:t>Relevant characteristics</w:t>
            </w:r>
          </w:p>
        </w:tc>
        <w:tc>
          <w:tcPr>
            <w:tcW w:w="2300" w:type="dxa"/>
          </w:tcPr>
          <w:p w14:paraId="08BFFD72" w14:textId="77777777" w:rsidR="001D0154" w:rsidRPr="00E7423A" w:rsidRDefault="001D0154" w:rsidP="000467D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1D0154" w:rsidRPr="00E7423A" w14:paraId="4C8BFDD5" w14:textId="77777777" w:rsidTr="001D0154">
        <w:tc>
          <w:tcPr>
            <w:tcW w:w="2258" w:type="dxa"/>
          </w:tcPr>
          <w:p w14:paraId="40204A89" w14:textId="77777777" w:rsidR="001D0154" w:rsidRPr="00E7423A" w:rsidRDefault="001D015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YSH6000</w:t>
            </w:r>
          </w:p>
        </w:tc>
        <w:tc>
          <w:tcPr>
            <w:tcW w:w="1281" w:type="dxa"/>
          </w:tcPr>
          <w:p w14:paraId="31D83DC4" w14:textId="77777777" w:rsidR="001D0154" w:rsidRPr="00E7423A" w:rsidRDefault="001D0154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>S. flexneri</w:t>
            </w:r>
          </w:p>
        </w:tc>
        <w:tc>
          <w:tcPr>
            <w:tcW w:w="2989" w:type="dxa"/>
          </w:tcPr>
          <w:p w14:paraId="4FC6536E" w14:textId="77777777" w:rsidR="001D0154" w:rsidRPr="00E7423A" w:rsidRDefault="001D015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Wild type for the SRL island</w:t>
            </w:r>
          </w:p>
        </w:tc>
        <w:tc>
          <w:tcPr>
            <w:tcW w:w="2300" w:type="dxa"/>
          </w:tcPr>
          <w:p w14:paraId="067B8AE4" w14:textId="77777777" w:rsidR="001D0154" w:rsidRPr="00E7423A" w:rsidRDefault="00CA3A1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Luck et al., 2001</w:t>
            </w:r>
          </w:p>
        </w:tc>
      </w:tr>
      <w:tr w:rsidR="001D0154" w:rsidRPr="00E7423A" w14:paraId="5897AAC4" w14:textId="77777777" w:rsidTr="001D0154">
        <w:tc>
          <w:tcPr>
            <w:tcW w:w="2258" w:type="dxa"/>
          </w:tcPr>
          <w:p w14:paraId="3195A647" w14:textId="77777777" w:rsidR="001D0154" w:rsidRPr="00E7423A" w:rsidRDefault="001D015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1363</w:t>
            </w:r>
            <w:r w:rsidR="00CA3A16"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81" w:type="dxa"/>
          </w:tcPr>
          <w:p w14:paraId="5518B9B9" w14:textId="77777777" w:rsidR="001D0154" w:rsidRPr="00E7423A" w:rsidRDefault="001D0154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>S. flexneri</w:t>
            </w:r>
          </w:p>
        </w:tc>
        <w:tc>
          <w:tcPr>
            <w:tcW w:w="2989" w:type="dxa"/>
          </w:tcPr>
          <w:p w14:paraId="3099D66F" w14:textId="77777777" w:rsidR="001D0154" w:rsidRPr="00E7423A" w:rsidRDefault="007F26B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Spontaneous SRL PAI deletant of YSH6000</w:t>
            </w:r>
          </w:p>
        </w:tc>
        <w:tc>
          <w:tcPr>
            <w:tcW w:w="2300" w:type="dxa"/>
          </w:tcPr>
          <w:p w14:paraId="18C42D34" w14:textId="77777777" w:rsidR="00CA3A16" w:rsidRPr="00E7423A" w:rsidRDefault="00CA3A1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Turner et al., 2001</w:t>
            </w:r>
          </w:p>
          <w:p w14:paraId="3906E54E" w14:textId="77777777" w:rsidR="001D0154" w:rsidRPr="00E7423A" w:rsidRDefault="00CA3A1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(SBA 1363) </w:t>
            </w:r>
          </w:p>
        </w:tc>
      </w:tr>
      <w:tr w:rsidR="001D0154" w:rsidRPr="00E7423A" w14:paraId="2BB4902F" w14:textId="77777777" w:rsidTr="001D0154">
        <w:tc>
          <w:tcPr>
            <w:tcW w:w="2258" w:type="dxa"/>
          </w:tcPr>
          <w:p w14:paraId="36591760" w14:textId="07573533" w:rsidR="001D0154" w:rsidRPr="00E7423A" w:rsidRDefault="00265CD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>S. sonnei</w:t>
            </w: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D0154" w:rsidRPr="00E7423A">
              <w:rPr>
                <w:rFonts w:ascii="Arial" w:hAnsi="Arial" w:cs="Arial"/>
                <w:sz w:val="24"/>
                <w:szCs w:val="24"/>
                <w:lang w:val="en-US"/>
              </w:rPr>
              <w:t>566</w:t>
            </w:r>
          </w:p>
        </w:tc>
        <w:tc>
          <w:tcPr>
            <w:tcW w:w="1281" w:type="dxa"/>
          </w:tcPr>
          <w:p w14:paraId="12E2824A" w14:textId="77777777" w:rsidR="001D0154" w:rsidRPr="00E7423A" w:rsidRDefault="001D0154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>S. sonnei</w:t>
            </w:r>
          </w:p>
        </w:tc>
        <w:tc>
          <w:tcPr>
            <w:tcW w:w="2989" w:type="dxa"/>
          </w:tcPr>
          <w:p w14:paraId="16ACFE24" w14:textId="77777777" w:rsidR="001D0154" w:rsidRPr="00E7423A" w:rsidRDefault="00E07C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Wild type strain negative for the SRL island</w:t>
            </w:r>
          </w:p>
        </w:tc>
        <w:tc>
          <w:tcPr>
            <w:tcW w:w="2300" w:type="dxa"/>
          </w:tcPr>
          <w:p w14:paraId="059E79D5" w14:textId="77777777" w:rsidR="001D0154" w:rsidRPr="00E7423A" w:rsidRDefault="00E07C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D7938" w:rsidRPr="00E7423A" w14:paraId="79C61FF3" w14:textId="77777777" w:rsidTr="00AD7938">
        <w:trPr>
          <w:trHeight w:val="70"/>
        </w:trPr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54DAD" w14:textId="09C2C058" w:rsidR="00AD7938" w:rsidRPr="00E7423A" w:rsidRDefault="00AD7938" w:rsidP="00AD793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4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E0CAF" w14:textId="7361CB57" w:rsidR="00AD7938" w:rsidRPr="00E7423A" w:rsidRDefault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94E85" w14:textId="77777777" w:rsidR="00AD7938" w:rsidRPr="00E7423A" w:rsidRDefault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D7938" w:rsidRPr="00E7423A" w14:paraId="0A355377" w14:textId="77777777" w:rsidTr="00AD7938">
        <w:trPr>
          <w:trHeight w:val="70"/>
        </w:trPr>
        <w:tc>
          <w:tcPr>
            <w:tcW w:w="2258" w:type="dxa"/>
            <w:tcBorders>
              <w:top w:val="single" w:sz="4" w:space="0" w:color="auto"/>
            </w:tcBorders>
          </w:tcPr>
          <w:p w14:paraId="0F4A2633" w14:textId="4DDE5C1E" w:rsidR="00AD7938" w:rsidRPr="00E7423A" w:rsidRDefault="00AD7938" w:rsidP="00AD7938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b/>
                <w:sz w:val="24"/>
                <w:szCs w:val="24"/>
                <w:lang w:val="en-US"/>
              </w:rPr>
              <w:t>Plasmid name</w:t>
            </w:r>
          </w:p>
        </w:tc>
        <w:tc>
          <w:tcPr>
            <w:tcW w:w="4270" w:type="dxa"/>
            <w:gridSpan w:val="2"/>
            <w:tcBorders>
              <w:top w:val="single" w:sz="4" w:space="0" w:color="auto"/>
            </w:tcBorders>
          </w:tcPr>
          <w:p w14:paraId="10C3BAA8" w14:textId="6680B9B9" w:rsidR="00AD7938" w:rsidRPr="00E7423A" w:rsidRDefault="00AD7938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b/>
                <w:sz w:val="24"/>
                <w:szCs w:val="24"/>
                <w:lang w:val="en-US"/>
              </w:rPr>
              <w:t>Relevant characteristics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3FDC870A" w14:textId="7E670C7E" w:rsidR="00AD7938" w:rsidRPr="00E7423A" w:rsidRDefault="00AD7938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AD7938" w:rsidRPr="00E7423A" w14:paraId="2EE4EBD7" w14:textId="77777777" w:rsidTr="00EE541E">
        <w:trPr>
          <w:trHeight w:val="70"/>
        </w:trPr>
        <w:tc>
          <w:tcPr>
            <w:tcW w:w="2258" w:type="dxa"/>
          </w:tcPr>
          <w:p w14:paraId="57238143" w14:textId="4D7B03C9" w:rsidR="00AD7938" w:rsidRPr="00E7423A" w:rsidRDefault="00AD7938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pUC18G</w:t>
            </w:r>
          </w:p>
        </w:tc>
        <w:tc>
          <w:tcPr>
            <w:tcW w:w="4270" w:type="dxa"/>
            <w:gridSpan w:val="2"/>
          </w:tcPr>
          <w:p w14:paraId="38EC6CCA" w14:textId="69495C8A" w:rsidR="00AD7938" w:rsidRPr="00E7423A" w:rsidRDefault="00AD7938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pUC18 plasmid with gentamicin cassette in SspI site</w:t>
            </w:r>
          </w:p>
        </w:tc>
        <w:tc>
          <w:tcPr>
            <w:tcW w:w="2300" w:type="dxa"/>
          </w:tcPr>
          <w:p w14:paraId="6116486A" w14:textId="15FAE6D3" w:rsidR="00AD7938" w:rsidRPr="00E7423A" w:rsidRDefault="00AD7938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AD7938" w:rsidRPr="00E7423A" w14:paraId="5046F215" w14:textId="77777777" w:rsidTr="00EE541E">
        <w:trPr>
          <w:trHeight w:val="70"/>
        </w:trPr>
        <w:tc>
          <w:tcPr>
            <w:tcW w:w="2258" w:type="dxa"/>
          </w:tcPr>
          <w:p w14:paraId="7D0CC1EF" w14:textId="2FC580CF" w:rsidR="00AD7938" w:rsidRPr="00E7423A" w:rsidRDefault="00AD7938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pUC18G </w:t>
            </w: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>orf8-orf9</w:t>
            </w:r>
          </w:p>
        </w:tc>
        <w:tc>
          <w:tcPr>
            <w:tcW w:w="4270" w:type="dxa"/>
            <w:gridSpan w:val="2"/>
          </w:tcPr>
          <w:p w14:paraId="6D78D632" w14:textId="1D5D5E6B" w:rsidR="00AD7938" w:rsidRPr="00E7423A" w:rsidRDefault="00AD7938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pUC18 plasmid with gentamicin cassette in SspI site and </w:t>
            </w: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orf8-orf9 </w:t>
            </w: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region cloned </w:t>
            </w:r>
            <w:r w:rsidR="00D6626E" w:rsidRPr="00E7423A">
              <w:rPr>
                <w:rFonts w:ascii="Arial" w:hAnsi="Arial" w:cs="Arial"/>
                <w:sz w:val="24"/>
                <w:szCs w:val="24"/>
                <w:lang w:val="en-US"/>
              </w:rPr>
              <w:t>in MCS</w:t>
            </w:r>
          </w:p>
        </w:tc>
        <w:tc>
          <w:tcPr>
            <w:tcW w:w="2300" w:type="dxa"/>
          </w:tcPr>
          <w:p w14:paraId="4FBE3D6A" w14:textId="2F42EE8F" w:rsidR="00AD7938" w:rsidRPr="00E7423A" w:rsidRDefault="00AD7938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B83535" w:rsidRPr="00E7423A" w14:paraId="52EFECC3" w14:textId="77777777" w:rsidTr="00EE541E">
        <w:trPr>
          <w:trHeight w:val="70"/>
        </w:trPr>
        <w:tc>
          <w:tcPr>
            <w:tcW w:w="2258" w:type="dxa"/>
          </w:tcPr>
          <w:p w14:paraId="4CB02FE4" w14:textId="10239274" w:rsidR="00B83535" w:rsidRPr="00E7423A" w:rsidRDefault="00B83535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pUC18G </w:t>
            </w: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>orf8</w:t>
            </w:r>
          </w:p>
        </w:tc>
        <w:tc>
          <w:tcPr>
            <w:tcW w:w="4270" w:type="dxa"/>
            <w:gridSpan w:val="2"/>
          </w:tcPr>
          <w:p w14:paraId="1E2A1AAB" w14:textId="1FDFFC49" w:rsidR="00B83535" w:rsidRPr="00E7423A" w:rsidRDefault="00B83535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pUC18 plasmid with gentamicin cassette in SspI site and </w:t>
            </w: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orf8 </w:t>
            </w: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region cloned in MCS</w:t>
            </w:r>
          </w:p>
        </w:tc>
        <w:tc>
          <w:tcPr>
            <w:tcW w:w="2300" w:type="dxa"/>
          </w:tcPr>
          <w:p w14:paraId="504DC79F" w14:textId="3267DF8E" w:rsidR="00B83535" w:rsidRPr="00E7423A" w:rsidRDefault="00B83535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  <w:tr w:rsidR="00B83535" w:rsidRPr="00E7423A" w14:paraId="58AA5E30" w14:textId="77777777" w:rsidTr="00EE541E">
        <w:trPr>
          <w:trHeight w:val="70"/>
        </w:trPr>
        <w:tc>
          <w:tcPr>
            <w:tcW w:w="2258" w:type="dxa"/>
          </w:tcPr>
          <w:p w14:paraId="1C3F4E20" w14:textId="52553E48" w:rsidR="00B83535" w:rsidRPr="00E7423A" w:rsidRDefault="00B83535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pUC18G </w:t>
            </w: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>orf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4270" w:type="dxa"/>
            <w:gridSpan w:val="2"/>
          </w:tcPr>
          <w:p w14:paraId="43A4E85B" w14:textId="6EDE42BA" w:rsidR="00B83535" w:rsidRPr="00E7423A" w:rsidRDefault="00B83535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 xml:space="preserve">pUC18 plasmid with gentamicin cassette in SspI site and </w:t>
            </w:r>
            <w:r w:rsidRPr="00E7423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orf9 </w:t>
            </w: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region cloned in MCS</w:t>
            </w:r>
          </w:p>
        </w:tc>
        <w:tc>
          <w:tcPr>
            <w:tcW w:w="2300" w:type="dxa"/>
          </w:tcPr>
          <w:p w14:paraId="2872D6E2" w14:textId="55F827A5" w:rsidR="00B83535" w:rsidRPr="00E7423A" w:rsidRDefault="00B83535" w:rsidP="00AD793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23A">
              <w:rPr>
                <w:rFonts w:ascii="Arial" w:hAnsi="Arial" w:cs="Arial"/>
                <w:sz w:val="24"/>
                <w:szCs w:val="24"/>
                <w:lang w:val="en-US"/>
              </w:rPr>
              <w:t>This study</w:t>
            </w:r>
          </w:p>
        </w:tc>
      </w:tr>
    </w:tbl>
    <w:p w14:paraId="033C9F62" w14:textId="77777777" w:rsidR="001D0154" w:rsidRPr="00795201" w:rsidRDefault="001D015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D0154" w:rsidRPr="007952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154"/>
    <w:rsid w:val="000467D2"/>
    <w:rsid w:val="001D0154"/>
    <w:rsid w:val="00265CD3"/>
    <w:rsid w:val="003075AE"/>
    <w:rsid w:val="003B4AC0"/>
    <w:rsid w:val="00556144"/>
    <w:rsid w:val="00795201"/>
    <w:rsid w:val="007F26B3"/>
    <w:rsid w:val="007F5120"/>
    <w:rsid w:val="00A4155D"/>
    <w:rsid w:val="00AD7938"/>
    <w:rsid w:val="00B83535"/>
    <w:rsid w:val="00CA3A16"/>
    <w:rsid w:val="00D45596"/>
    <w:rsid w:val="00D6626E"/>
    <w:rsid w:val="00E07C27"/>
    <w:rsid w:val="00E7423A"/>
    <w:rsid w:val="00FE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03645"/>
  <w15:chartTrackingRefBased/>
  <w15:docId w15:val="{2A74671D-8DDB-4897-AA7A-3A0F6216C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0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0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Henríquez Apablaza</dc:creator>
  <cp:keywords/>
  <dc:description/>
  <cp:lastModifiedBy>Tania Henriquez Apablaza</cp:lastModifiedBy>
  <cp:revision>16</cp:revision>
  <dcterms:created xsi:type="dcterms:W3CDTF">2016-05-05T03:59:00Z</dcterms:created>
  <dcterms:modified xsi:type="dcterms:W3CDTF">2019-12-25T10:47:00Z</dcterms:modified>
</cp:coreProperties>
</file>